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2: Predictors for driving to work among the 888 parents who were employed and did not work at home using binary logistic regression modelling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560"/>
        <w:gridCol w:w="1680"/>
        <w:gridCol w:w="2520"/>
        <w:gridCol w:w="1560"/>
        <w:gridCol w:w="2088"/>
        <w:gridCol w:w="1440"/>
      </w:tblGrid>
      <w:tr>
        <w:trPr/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ponse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who use a car 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OR (95%CI)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*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P value***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place encourages active travel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4, 0.49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23, 0.7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n work flexible hour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7, 1.0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1-1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venient public transport close to wor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1, 0.2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9, 0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place has shower and change room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2, 1.3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venient parking near workpla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 (3.20, 5.9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 (2.80, 7.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place is in a safe ar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1, 1.4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venient public transport close to hom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34, 0.6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8, 0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e is in a safe ar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agr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7, 1.7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1.03, 2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nglish spoken at home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1.12, 2.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04, 2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 to work &gt; 5 K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3, 1.5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 to work &gt;10 K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9, 1.3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age     &gt;=40 yr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22, 2.2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1.08, 2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gender-ma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3-1.2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560"/>
        <w:gridCol w:w="1680"/>
        <w:gridCol w:w="2520"/>
        <w:gridCol w:w="1560"/>
        <w:gridCol w:w="2088"/>
        <w:gridCol w:w="1440"/>
      </w:tblGrid>
      <w:tr>
        <w:trPr/>
        <w:tc>
          <w:tcPr>
            <w:tcW w:w="27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tiary educ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6, 1.3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ull-time employment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0, 1.2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hildren in the household  &gt;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(0.79, 1.59)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ars in the househol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=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6, 1.5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</w:t>
      </w:r>
      <w:r>
        <w:rPr>
          <w:sz w:val="22"/>
          <w:szCs w:val="22"/>
        </w:rPr>
        <w:t>* from bivariate cross-tabulation analysis; ** from binary logistic regression with P value and 95% confidence intervals; ***adjusted for design effec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22:07:00Z</dcterms:created>
  <dc:creator>criss</dc:creator>
  <dc:description/>
  <cp:keywords/>
  <dc:language>en-US</dc:language>
  <cp:lastModifiedBy>criss</cp:lastModifiedBy>
  <dcterms:modified xsi:type="dcterms:W3CDTF">2010-01-18T22:09:00Z</dcterms:modified>
  <cp:revision>1</cp:revision>
  <dc:subject/>
  <dc:title/>
</cp:coreProperties>
</file>